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3A776" w14:textId="7962D764" w:rsidR="007D4D6A" w:rsidRDefault="0013484B">
      <w:pPr>
        <w:rPr>
          <w:rFonts w:ascii="Times New Roman" w:hAnsi="Times New Roman" w:cs="Times New Roman"/>
          <w:b/>
          <w:color w:val="000000" w:themeColor="text1"/>
        </w:rPr>
      </w:pPr>
      <w:r w:rsidRPr="00C1210D">
        <w:rPr>
          <w:rFonts w:ascii="Times New Roman" w:hAnsi="Times New Roman" w:cs="Times New Roman"/>
          <w:b/>
        </w:rPr>
        <w:t>S3</w:t>
      </w:r>
      <w:r w:rsidR="00332D3F">
        <w:rPr>
          <w:rFonts w:ascii="Times New Roman" w:hAnsi="Times New Roman" w:cs="Times New Roman"/>
          <w:b/>
        </w:rPr>
        <w:t>A</w:t>
      </w:r>
      <w:r w:rsidRPr="00C1210D">
        <w:rPr>
          <w:rFonts w:ascii="Times New Roman" w:hAnsi="Times New Roman" w:cs="Times New Roman"/>
          <w:b/>
        </w:rPr>
        <w:t xml:space="preserve"> Table.</w:t>
      </w:r>
      <w:r w:rsidRPr="00C1210D">
        <w:rPr>
          <w:b/>
        </w:rPr>
        <w:t xml:space="preserve"> </w:t>
      </w:r>
      <w:r w:rsidR="003153C5" w:rsidRPr="003153C5">
        <w:rPr>
          <w:rFonts w:ascii="Times New Roman" w:hAnsi="Times New Roman" w:cs="Times New Roman"/>
          <w:b/>
          <w:color w:val="000000" w:themeColor="text1"/>
        </w:rPr>
        <w:t xml:space="preserve">Post-hoc analysis of the association between joint decision making compared with women’s decision making alone </w:t>
      </w:r>
      <w:r w:rsidR="00610F24">
        <w:rPr>
          <w:rFonts w:ascii="Times New Roman" w:hAnsi="Times New Roman" w:cs="Times New Roman"/>
          <w:b/>
          <w:color w:val="000000" w:themeColor="text1"/>
        </w:rPr>
        <w:t>on</w:t>
      </w:r>
      <w:r w:rsidRPr="00C1210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F26AC">
        <w:rPr>
          <w:rFonts w:ascii="Times New Roman" w:hAnsi="Times New Roman" w:cs="Times New Roman"/>
          <w:b/>
          <w:color w:val="000000" w:themeColor="text1"/>
        </w:rPr>
        <w:t>stunting</w:t>
      </w:r>
      <w:r w:rsidRPr="00C1210D">
        <w:rPr>
          <w:rFonts w:ascii="Times New Roman" w:hAnsi="Times New Roman" w:cs="Times New Roman"/>
          <w:b/>
          <w:color w:val="000000" w:themeColor="text1"/>
        </w:rPr>
        <w:t xml:space="preserve">. </w:t>
      </w:r>
    </w:p>
    <w:tbl>
      <w:tblPr>
        <w:tblStyle w:val="TableGrid"/>
        <w:tblW w:w="11341" w:type="dxa"/>
        <w:tblInd w:w="-856" w:type="dxa"/>
        <w:tblLook w:val="04A0" w:firstRow="1" w:lastRow="0" w:firstColumn="1" w:lastColumn="0" w:noHBand="0" w:noVBand="1"/>
      </w:tblPr>
      <w:tblGrid>
        <w:gridCol w:w="1455"/>
        <w:gridCol w:w="1985"/>
        <w:gridCol w:w="2090"/>
        <w:gridCol w:w="1842"/>
        <w:gridCol w:w="1984"/>
        <w:gridCol w:w="1985"/>
      </w:tblGrid>
      <w:tr w:rsidR="00A44720" w:rsidRPr="00037928" w14:paraId="1A2DFBE0" w14:textId="77777777" w:rsidTr="00A44720">
        <w:tc>
          <w:tcPr>
            <w:tcW w:w="1455" w:type="dxa"/>
          </w:tcPr>
          <w:p w14:paraId="3574E6C9" w14:textId="77777777" w:rsidR="000C54CF" w:rsidRPr="000C54CF" w:rsidRDefault="000C54CF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60C68030" w14:textId="5CDC9B7C" w:rsidR="000C54CF" w:rsidRPr="000C54CF" w:rsidRDefault="000C54C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871EA8" w:rsidRP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3A30A31B" w14:textId="1645CC20" w:rsidR="000C54CF" w:rsidRPr="000C54CF" w:rsidRDefault="000C54C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husband’s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871EA8" w:rsidRP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76EE0B56" w14:textId="228F1C62" w:rsidR="000C54CF" w:rsidRPr="000C54CF" w:rsidRDefault="000C54C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health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="00871EA8" w:rsidRP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</w:tcPr>
          <w:p w14:paraId="2535DBDA" w14:textId="6740A0C2" w:rsidR="000C54CF" w:rsidRPr="000C54CF" w:rsidRDefault="000C54C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major household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purchases</w:t>
            </w:r>
            <w:r w:rsidR="00871EA8" w:rsidRP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14:paraId="1E400C8B" w14:textId="3564256B" w:rsidR="000C54CF" w:rsidRPr="000C54CF" w:rsidRDefault="000C54C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visits to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="00871EA8" w:rsidRP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A44720" w:rsidRPr="00037928" w14:paraId="3339FEC7" w14:textId="77777777" w:rsidTr="00A44720">
        <w:tc>
          <w:tcPr>
            <w:tcW w:w="1455" w:type="dxa"/>
          </w:tcPr>
          <w:p w14:paraId="71248FDF" w14:textId="48E8E929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  <w:r w:rsidR="007A58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2B05380" w14:textId="7B9DF357" w:rsidR="000C54CF" w:rsidRPr="00DE5DBA" w:rsidRDefault="00602FD2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lone</w:t>
            </w:r>
          </w:p>
          <w:p w14:paraId="61802825" w14:textId="24B77EA2" w:rsidR="000C54CF" w:rsidRPr="00DE5DBA" w:rsidRDefault="00602FD2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Joint</w:t>
            </w:r>
          </w:p>
        </w:tc>
        <w:tc>
          <w:tcPr>
            <w:tcW w:w="1985" w:type="dxa"/>
          </w:tcPr>
          <w:p w14:paraId="476077A6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DAF96A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9F36BE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AFD471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1949587" w14:textId="2A75D00A" w:rsidR="00F36A67" w:rsidRPr="00DE5DBA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81, 1.50)</w:t>
            </w:r>
          </w:p>
        </w:tc>
        <w:tc>
          <w:tcPr>
            <w:tcW w:w="2090" w:type="dxa"/>
          </w:tcPr>
          <w:p w14:paraId="39B1F28D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B2F05F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BC74F5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10DE3A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08CE9EF" w14:textId="662A0E24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59 (1.0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40)*</w:t>
            </w:r>
            <w:proofErr w:type="gramEnd"/>
          </w:p>
        </w:tc>
        <w:tc>
          <w:tcPr>
            <w:tcW w:w="1842" w:type="dxa"/>
          </w:tcPr>
          <w:p w14:paraId="3FC0A5BB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2C203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F9C714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5729E1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E56B4DC" w14:textId="353AAEA8" w:rsidR="0069600E" w:rsidRPr="00DE5DBA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 (0.84, 2.06)</w:t>
            </w:r>
          </w:p>
        </w:tc>
        <w:tc>
          <w:tcPr>
            <w:tcW w:w="1984" w:type="dxa"/>
          </w:tcPr>
          <w:p w14:paraId="566D1808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3FC426" w14:textId="77777777" w:rsidR="0044239C" w:rsidRDefault="0044239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54A618" w14:textId="77777777" w:rsidR="0044239C" w:rsidRDefault="0044239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EA9A6E" w14:textId="77777777" w:rsidR="0044239C" w:rsidRDefault="0044239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15E8A00" w14:textId="77334E17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79, 1.54)</w:t>
            </w:r>
          </w:p>
        </w:tc>
        <w:tc>
          <w:tcPr>
            <w:tcW w:w="1985" w:type="dxa"/>
          </w:tcPr>
          <w:p w14:paraId="39E4B285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A16439" w14:textId="77777777" w:rsidR="007C5009" w:rsidRDefault="007C500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8E9241" w14:textId="77777777" w:rsidR="007C5009" w:rsidRDefault="007C500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36F629" w14:textId="77777777" w:rsidR="007C5009" w:rsidRDefault="007C500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82EB746" w14:textId="788E52D7" w:rsidR="00A44720" w:rsidRPr="00DE5DBA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68, 1.36)</w:t>
            </w:r>
          </w:p>
        </w:tc>
      </w:tr>
      <w:tr w:rsidR="00A44720" w:rsidRPr="00037928" w14:paraId="017F1AC9" w14:textId="77777777" w:rsidTr="00A44720">
        <w:tc>
          <w:tcPr>
            <w:tcW w:w="1455" w:type="dxa"/>
          </w:tcPr>
          <w:p w14:paraId="52EFE5FE" w14:textId="29EE4786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585728F9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22CBC149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04BAD312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401F4D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FB5BFB7" w14:textId="34D3A656" w:rsidR="00F36A67" w:rsidRPr="00DE5DBA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75 (0.5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9)*</w:t>
            </w:r>
            <w:proofErr w:type="gramEnd"/>
          </w:p>
        </w:tc>
        <w:tc>
          <w:tcPr>
            <w:tcW w:w="2090" w:type="dxa"/>
          </w:tcPr>
          <w:p w14:paraId="766D6852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480B8C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F93A0C2" w14:textId="68908093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63, 1.12)</w:t>
            </w:r>
          </w:p>
        </w:tc>
        <w:tc>
          <w:tcPr>
            <w:tcW w:w="1842" w:type="dxa"/>
          </w:tcPr>
          <w:p w14:paraId="274B27BE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406D28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A84E2E4" w14:textId="5FF04AC6" w:rsidR="0069600E" w:rsidRPr="00DE5DBA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57, 1.03)</w:t>
            </w:r>
          </w:p>
        </w:tc>
        <w:tc>
          <w:tcPr>
            <w:tcW w:w="1984" w:type="dxa"/>
          </w:tcPr>
          <w:p w14:paraId="0647CA49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2804CD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1BED6C5" w14:textId="3488E6D7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65, 1.08)</w:t>
            </w:r>
          </w:p>
        </w:tc>
        <w:tc>
          <w:tcPr>
            <w:tcW w:w="1985" w:type="dxa"/>
          </w:tcPr>
          <w:p w14:paraId="070CFB0B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078F11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BD18F9C" w14:textId="5AFB6F41" w:rsidR="00A44720" w:rsidRPr="00DE5DBA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71 (0.5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6)*</w:t>
            </w:r>
            <w:proofErr w:type="gramEnd"/>
          </w:p>
        </w:tc>
      </w:tr>
      <w:tr w:rsidR="00A44720" w:rsidRPr="00037928" w14:paraId="508E94F8" w14:textId="77777777" w:rsidTr="00A44720">
        <w:tc>
          <w:tcPr>
            <w:tcW w:w="1455" w:type="dxa"/>
          </w:tcPr>
          <w:p w14:paraId="04333AF9" w14:textId="7508503F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3C6A2240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4EB0CDBC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6FD18474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53D34A34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6BD294AA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36A10E27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A8D0FF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66B6E0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7E0932D" w14:textId="77777777" w:rsidR="00F36A67" w:rsidRDefault="00F36A67" w:rsidP="00F36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56 (1.8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60)*</w:t>
            </w:r>
            <w:proofErr w:type="gramEnd"/>
          </w:p>
          <w:p w14:paraId="769BF824" w14:textId="77777777" w:rsidR="00F36A67" w:rsidRDefault="00F36A67" w:rsidP="00F36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19 (2.7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.43)*</w:t>
            </w:r>
            <w:proofErr w:type="gramEnd"/>
          </w:p>
          <w:p w14:paraId="79EA898E" w14:textId="77777777" w:rsidR="00F36A67" w:rsidRDefault="00F36A67" w:rsidP="00F36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13 (2.4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.90)*</w:t>
            </w:r>
            <w:proofErr w:type="gramEnd"/>
          </w:p>
          <w:p w14:paraId="03AC9386" w14:textId="24AA10C0" w:rsidR="00F36A67" w:rsidRPr="00DE5DBA" w:rsidRDefault="00F36A67" w:rsidP="00F36A6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83 (1.9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.52)*</w:t>
            </w:r>
            <w:proofErr w:type="gramEnd"/>
          </w:p>
        </w:tc>
        <w:tc>
          <w:tcPr>
            <w:tcW w:w="2090" w:type="dxa"/>
          </w:tcPr>
          <w:p w14:paraId="0AA17E04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6C2788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358293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43A91E2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03 (2.1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21)*</w:t>
            </w:r>
            <w:proofErr w:type="gramEnd"/>
          </w:p>
          <w:p w14:paraId="666259FB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71 (3.2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.88)*</w:t>
            </w:r>
            <w:proofErr w:type="gramEnd"/>
          </w:p>
          <w:p w14:paraId="651E589E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30 (4.9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3.87)*</w:t>
            </w:r>
            <w:proofErr w:type="gramEnd"/>
          </w:p>
          <w:p w14:paraId="32B74066" w14:textId="5BB96495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53 (2.8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0.68)*</w:t>
            </w:r>
            <w:proofErr w:type="gramEnd"/>
          </w:p>
        </w:tc>
        <w:tc>
          <w:tcPr>
            <w:tcW w:w="1842" w:type="dxa"/>
          </w:tcPr>
          <w:p w14:paraId="20717BB4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A35FD7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A07E77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3EA11AE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25 (2.2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76)*</w:t>
            </w:r>
            <w:proofErr w:type="gramEnd"/>
          </w:p>
          <w:p w14:paraId="578C0852" w14:textId="77777777" w:rsidR="0069600E" w:rsidRDefault="0069600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72 (3.0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.42)*</w:t>
            </w:r>
            <w:proofErr w:type="gramEnd"/>
          </w:p>
          <w:p w14:paraId="3228076F" w14:textId="77777777" w:rsidR="00D26D4C" w:rsidRDefault="00D26D4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02 (2.5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.80)*</w:t>
            </w:r>
            <w:proofErr w:type="gramEnd"/>
          </w:p>
          <w:p w14:paraId="357D1B51" w14:textId="7A936167" w:rsidR="00D26D4C" w:rsidRPr="00DE5DBA" w:rsidRDefault="00D26D4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15 (1.8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.43)*</w:t>
            </w:r>
            <w:proofErr w:type="gramEnd"/>
          </w:p>
        </w:tc>
        <w:tc>
          <w:tcPr>
            <w:tcW w:w="1984" w:type="dxa"/>
          </w:tcPr>
          <w:p w14:paraId="030C8E57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BD56FB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BE9794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70A05DA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90 (2.0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18)*</w:t>
            </w:r>
            <w:proofErr w:type="gramEnd"/>
          </w:p>
          <w:p w14:paraId="233510D5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03 (3.2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.77)*</w:t>
            </w:r>
            <w:proofErr w:type="gramEnd"/>
          </w:p>
          <w:p w14:paraId="1043D98A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45 (4.1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0.12)*</w:t>
            </w:r>
            <w:proofErr w:type="gramEnd"/>
          </w:p>
          <w:p w14:paraId="39A597FB" w14:textId="15FD460C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41 (2.3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.32)*</w:t>
            </w:r>
            <w:proofErr w:type="gramEnd"/>
          </w:p>
        </w:tc>
        <w:tc>
          <w:tcPr>
            <w:tcW w:w="1985" w:type="dxa"/>
          </w:tcPr>
          <w:p w14:paraId="7AE7FFE1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5050D4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3992AE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72FFF16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14 (2.1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62)*</w:t>
            </w:r>
            <w:proofErr w:type="gramEnd"/>
          </w:p>
          <w:p w14:paraId="36F6AD88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49 (3.9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0.77)*</w:t>
            </w:r>
            <w:proofErr w:type="gramEnd"/>
          </w:p>
          <w:p w14:paraId="3B15804C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79 (3.6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2.77)*</w:t>
            </w:r>
            <w:proofErr w:type="gramEnd"/>
          </w:p>
          <w:p w14:paraId="4AD10A8D" w14:textId="426DD3A9" w:rsidR="00A44720" w:rsidRPr="00DE5DBA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50 (1.8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.79)*</w:t>
            </w:r>
            <w:proofErr w:type="gramEnd"/>
          </w:p>
        </w:tc>
      </w:tr>
      <w:tr w:rsidR="00A44720" w:rsidRPr="00037928" w14:paraId="668DC4BA" w14:textId="77777777" w:rsidTr="00396A47">
        <w:tc>
          <w:tcPr>
            <w:tcW w:w="1455" w:type="dxa"/>
          </w:tcPr>
          <w:p w14:paraId="415E7627" w14:textId="054A1041" w:rsidR="007B797A" w:rsidRDefault="007B797A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ther’s education </w:t>
            </w:r>
          </w:p>
          <w:p w14:paraId="53D3F425" w14:textId="77777777" w:rsidR="007B797A" w:rsidRDefault="007B797A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ne</w:t>
            </w:r>
          </w:p>
          <w:p w14:paraId="30F017CC" w14:textId="77777777" w:rsidR="007B797A" w:rsidRDefault="007B797A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Primary </w:t>
            </w:r>
          </w:p>
          <w:p w14:paraId="246F5429" w14:textId="77777777" w:rsidR="007B797A" w:rsidRDefault="007B797A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Secondary </w:t>
            </w:r>
          </w:p>
          <w:p w14:paraId="4794C330" w14:textId="2CCF1381" w:rsidR="007B797A" w:rsidRPr="00DE5DBA" w:rsidRDefault="007B797A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Higher 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110DA2F" w14:textId="73452E71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0" w:type="dxa"/>
          </w:tcPr>
          <w:p w14:paraId="0CE5DDF6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80EC20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EF6597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1A6AE4B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 (0.92, 1.83)</w:t>
            </w:r>
          </w:p>
          <w:p w14:paraId="13E80726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54, 1.27)</w:t>
            </w:r>
          </w:p>
          <w:p w14:paraId="6E8F1D6E" w14:textId="53AC855C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 (0.14, 1.97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368F56F" w14:textId="2411F844" w:rsidR="0083121A" w:rsidRPr="00DE5DB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C9C4929" w14:textId="561FFBF6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402ACD5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AD3574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95D716" w14:textId="77777777" w:rsidR="00A44720" w:rsidRDefault="009B700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EFE7839" w14:textId="77777777" w:rsidR="009B700B" w:rsidRDefault="009B700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 (0.95, 2.04)</w:t>
            </w:r>
          </w:p>
          <w:p w14:paraId="7986D472" w14:textId="77777777" w:rsidR="009B700B" w:rsidRDefault="009B700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45, 1.19)</w:t>
            </w:r>
          </w:p>
          <w:p w14:paraId="42AF9FAF" w14:textId="44912528" w:rsidR="009B700B" w:rsidRPr="00DE5DBA" w:rsidRDefault="009B700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11, 3.24)</w:t>
            </w:r>
          </w:p>
        </w:tc>
      </w:tr>
      <w:tr w:rsidR="00A44720" w:rsidRPr="00037928" w14:paraId="06FA8AF2" w14:textId="77777777" w:rsidTr="00396A47">
        <w:tc>
          <w:tcPr>
            <w:tcW w:w="1455" w:type="dxa"/>
          </w:tcPr>
          <w:p w14:paraId="5126ADA8" w14:textId="33571832" w:rsidR="000C54CF" w:rsidRDefault="00A4472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eding Birth Interval</w:t>
            </w:r>
          </w:p>
          <w:p w14:paraId="7477E580" w14:textId="77777777" w:rsidR="00A44720" w:rsidRDefault="00A4472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0-2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  <w:p w14:paraId="3FC13715" w14:textId="0CDAB9D6" w:rsidR="00A44720" w:rsidRPr="00DE5DBA" w:rsidRDefault="00A4472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A4472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985" w:type="dxa"/>
            <w:shd w:val="clear" w:color="auto" w:fill="D9D9D9" w:themeFill="background1" w:themeFillShade="D9"/>
          </w:tcPr>
          <w:p w14:paraId="40696BD4" w14:textId="40139512" w:rsidR="00F36A67" w:rsidRPr="00DE5DBA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0" w:type="dxa"/>
            <w:shd w:val="clear" w:color="auto" w:fill="D9D9D9" w:themeFill="background1" w:themeFillShade="D9"/>
          </w:tcPr>
          <w:p w14:paraId="328BF624" w14:textId="2B5AD166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52EEABAF" w14:textId="4A4A9C4B" w:rsidR="0083121A" w:rsidRPr="00DE5DB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4517282" w14:textId="69C3C0EB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E17F127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8B37AA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4B403B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7760DC1" w14:textId="54EBE2F6" w:rsidR="009B700B" w:rsidRPr="00DE5DBA" w:rsidRDefault="009B700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48, 1.05)</w:t>
            </w:r>
          </w:p>
        </w:tc>
      </w:tr>
      <w:tr w:rsidR="00A44720" w:rsidRPr="00037928" w14:paraId="4CBA7104" w14:textId="77777777" w:rsidTr="00A44720">
        <w:tc>
          <w:tcPr>
            <w:tcW w:w="1455" w:type="dxa"/>
          </w:tcPr>
          <w:p w14:paraId="54B113B2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284D6CD5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3D54E0B3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7C3D0B24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4CE1554B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7B9209C4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2C8D9725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  <w:p w14:paraId="4EEC327E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tanga</w:t>
            </w:r>
          </w:p>
          <w:p w14:paraId="5659F39F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53E41186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6F8117B2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4676F595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85" w:type="dxa"/>
          </w:tcPr>
          <w:p w14:paraId="753FADD0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FBE825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665DC67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1 (0.58, 2.94)</w:t>
            </w:r>
          </w:p>
          <w:p w14:paraId="53C9FFF5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41 (1.0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60)*</w:t>
            </w:r>
            <w:proofErr w:type="gramEnd"/>
          </w:p>
          <w:p w14:paraId="0792474B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 (0.62, 2.94)</w:t>
            </w:r>
          </w:p>
          <w:p w14:paraId="6B23E9D7" w14:textId="77777777" w:rsidR="00F36A67" w:rsidRDefault="00F36A67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4 (0.85, 4.91)</w:t>
            </w:r>
          </w:p>
          <w:p w14:paraId="458DE688" w14:textId="77777777" w:rsidR="00A0773A" w:rsidRDefault="00A0773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BC86D7" w14:textId="6FD1D621" w:rsidR="00A0773A" w:rsidRDefault="00F36A67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22 (1.0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65)*</w:t>
            </w:r>
            <w:proofErr w:type="gramEnd"/>
          </w:p>
          <w:p w14:paraId="6010B150" w14:textId="77777777" w:rsidR="00A0773A" w:rsidRDefault="00A0773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FD80AE" w14:textId="00B0E505" w:rsidR="0083121A" w:rsidRDefault="00F36A67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20 (1.0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73)*</w:t>
            </w:r>
            <w:proofErr w:type="gramEnd"/>
          </w:p>
          <w:p w14:paraId="295FA11D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20, 2.33)</w:t>
            </w:r>
          </w:p>
          <w:p w14:paraId="3293693B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2 (0.58, 4.50)</w:t>
            </w:r>
          </w:p>
          <w:p w14:paraId="07F795D8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 (0.76, 3.94)</w:t>
            </w:r>
          </w:p>
          <w:p w14:paraId="5FF1634B" w14:textId="5F7B6B18" w:rsidR="00F36A67" w:rsidRPr="00DE5DBA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91 (1.7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3.85)*</w:t>
            </w:r>
            <w:proofErr w:type="gramEnd"/>
          </w:p>
        </w:tc>
        <w:tc>
          <w:tcPr>
            <w:tcW w:w="2090" w:type="dxa"/>
          </w:tcPr>
          <w:p w14:paraId="06C4C050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1274CF" w14:textId="77777777" w:rsidR="007B797A" w:rsidRDefault="007B797A" w:rsidP="007B79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018086E" w14:textId="77777777" w:rsidR="007B797A" w:rsidRDefault="007B797A" w:rsidP="007B79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 (0.54, 2.40)</w:t>
            </w:r>
          </w:p>
          <w:p w14:paraId="65085EFE" w14:textId="77777777" w:rsidR="007B797A" w:rsidRDefault="007B797A" w:rsidP="007B79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 (0.78, 4.02)</w:t>
            </w:r>
          </w:p>
          <w:p w14:paraId="6DE2404F" w14:textId="7B6F37AE" w:rsidR="0083121A" w:rsidRDefault="007B797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48, 1.94)</w:t>
            </w:r>
          </w:p>
          <w:p w14:paraId="406CD222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3 (0.76, 3.50)</w:t>
            </w:r>
          </w:p>
          <w:p w14:paraId="3AAB4B8E" w14:textId="77777777" w:rsidR="0083121A" w:rsidRDefault="0083121A" w:rsidP="0083121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E25602" w14:textId="77777777" w:rsidR="007B797A" w:rsidRDefault="007B797A" w:rsidP="0083121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 (0.78, 3.12)</w:t>
            </w:r>
          </w:p>
          <w:p w14:paraId="74B80472" w14:textId="77777777" w:rsidR="00A0773A" w:rsidRDefault="00A0773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538B09" w14:textId="77777777" w:rsidR="007B797A" w:rsidRDefault="007B797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30 (1.1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72)*</w:t>
            </w:r>
            <w:proofErr w:type="gramEnd"/>
          </w:p>
          <w:p w14:paraId="36C856E2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33, 2.54)</w:t>
            </w:r>
          </w:p>
          <w:p w14:paraId="7B4B9C31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 (0.61, 3.30)</w:t>
            </w:r>
          </w:p>
          <w:p w14:paraId="783BCC70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60, 2.76)</w:t>
            </w:r>
          </w:p>
          <w:p w14:paraId="391AEA83" w14:textId="21652ED2" w:rsidR="007B797A" w:rsidRPr="00DE5DB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50 (1.7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7.18)*</w:t>
            </w:r>
            <w:proofErr w:type="gramEnd"/>
          </w:p>
        </w:tc>
        <w:tc>
          <w:tcPr>
            <w:tcW w:w="1842" w:type="dxa"/>
          </w:tcPr>
          <w:p w14:paraId="6FEAAE51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2E5104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DE237DB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 (0.36, 2.18)</w:t>
            </w:r>
          </w:p>
          <w:p w14:paraId="779A82B4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 (0.68, 4.84)</w:t>
            </w:r>
          </w:p>
          <w:p w14:paraId="1BCA169B" w14:textId="528F7B87" w:rsidR="0083121A" w:rsidRDefault="0083121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36, 2.24)</w:t>
            </w:r>
          </w:p>
          <w:p w14:paraId="045809B1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 (0.39, 2.82)</w:t>
            </w:r>
          </w:p>
          <w:p w14:paraId="587E4F31" w14:textId="77777777" w:rsidR="0083121A" w:rsidRDefault="0083121A" w:rsidP="0083121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2E0CBC" w14:textId="77777777" w:rsidR="0083121A" w:rsidRDefault="0083121A" w:rsidP="0083121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0 (0.70, 3.65)</w:t>
            </w:r>
          </w:p>
          <w:p w14:paraId="6582DC75" w14:textId="77777777" w:rsidR="00A0773A" w:rsidRDefault="00A0773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D2F222" w14:textId="30EDC078" w:rsidR="0083121A" w:rsidRDefault="0083121A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(0.71, 3.94)</w:t>
            </w:r>
          </w:p>
          <w:p w14:paraId="7B9FCC9A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27, 2.68)</w:t>
            </w:r>
          </w:p>
          <w:p w14:paraId="1041933E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 (0.57, 3.17)</w:t>
            </w:r>
          </w:p>
          <w:p w14:paraId="0FECA0BC" w14:textId="77777777" w:rsidR="0083121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40, 2.31)</w:t>
            </w:r>
          </w:p>
          <w:p w14:paraId="14F7B164" w14:textId="3615619A" w:rsidR="0083121A" w:rsidRPr="00DE5DBA" w:rsidRDefault="0083121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5 (0.89, 5.66)</w:t>
            </w:r>
          </w:p>
        </w:tc>
        <w:tc>
          <w:tcPr>
            <w:tcW w:w="1984" w:type="dxa"/>
          </w:tcPr>
          <w:p w14:paraId="1DB6298E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4AA405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C832D21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0 (0.69, 3.29)</w:t>
            </w:r>
          </w:p>
          <w:p w14:paraId="25F3888C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9 (1.12, 7.96)</w:t>
            </w:r>
          </w:p>
          <w:p w14:paraId="0CBA6B6A" w14:textId="68505C5A" w:rsidR="0080767C" w:rsidRDefault="0080767C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5 (0.62, 2.92)</w:t>
            </w:r>
          </w:p>
          <w:p w14:paraId="0471BC93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(0.69, 4.02)</w:t>
            </w:r>
          </w:p>
          <w:p w14:paraId="66B77DD3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EDF27F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19 (1.0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49)*</w:t>
            </w:r>
            <w:proofErr w:type="gramEnd"/>
          </w:p>
          <w:p w14:paraId="2862E9F6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B641D4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50 (1.1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41)*</w:t>
            </w:r>
            <w:proofErr w:type="gramEnd"/>
          </w:p>
          <w:p w14:paraId="6C085C72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36, 2.61)</w:t>
            </w:r>
          </w:p>
          <w:p w14:paraId="0D8CE915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 (0.74, 4.44)</w:t>
            </w:r>
          </w:p>
          <w:p w14:paraId="4C2F494D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1 (0.66, 3.47)</w:t>
            </w:r>
          </w:p>
          <w:p w14:paraId="4E1B8A93" w14:textId="589D77BA" w:rsidR="0080767C" w:rsidRPr="00DE5DBA" w:rsidRDefault="0080767C" w:rsidP="008076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49 (1.9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0.31)*</w:t>
            </w:r>
            <w:proofErr w:type="gramEnd"/>
          </w:p>
        </w:tc>
        <w:tc>
          <w:tcPr>
            <w:tcW w:w="1985" w:type="dxa"/>
          </w:tcPr>
          <w:p w14:paraId="339C2902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8CEBDA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140FBB7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31, 2.21)</w:t>
            </w:r>
          </w:p>
          <w:p w14:paraId="28C3F265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 (0.66, 4.57)</w:t>
            </w:r>
          </w:p>
          <w:p w14:paraId="4FF12DCC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33, 2.22)</w:t>
            </w:r>
          </w:p>
          <w:p w14:paraId="1312B739" w14:textId="77777777" w:rsidR="00A44720" w:rsidRDefault="00A44720" w:rsidP="00A077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28, 2.91)</w:t>
            </w:r>
          </w:p>
          <w:p w14:paraId="6E2DA1D6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4A0587" w14:textId="56C31263" w:rsidR="0019352E" w:rsidRDefault="0019352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 (0.82, 5.87)</w:t>
            </w:r>
          </w:p>
          <w:p w14:paraId="14A55408" w14:textId="77777777" w:rsidR="0019352E" w:rsidRDefault="0019352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0FE176" w14:textId="2595783F" w:rsidR="00A44720" w:rsidRDefault="00A44720" w:rsidP="001935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9 (0.63, 4.55)</w:t>
            </w:r>
          </w:p>
          <w:p w14:paraId="50ED95D6" w14:textId="77777777" w:rsidR="00A44720" w:rsidRDefault="00A0773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 (0.33, 3.63)</w:t>
            </w:r>
          </w:p>
          <w:p w14:paraId="45A75659" w14:textId="77777777" w:rsidR="00A0773A" w:rsidRDefault="00A0773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38, 2.46)</w:t>
            </w:r>
          </w:p>
          <w:p w14:paraId="3AFC26A4" w14:textId="77777777" w:rsidR="00A0773A" w:rsidRDefault="00A0773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30, 2.74)</w:t>
            </w:r>
          </w:p>
          <w:p w14:paraId="579365EF" w14:textId="7232CB58" w:rsidR="00A0773A" w:rsidRPr="00DE5DBA" w:rsidRDefault="0019352E" w:rsidP="0019352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4 (0.85, 5.87)</w:t>
            </w:r>
          </w:p>
        </w:tc>
      </w:tr>
      <w:tr w:rsidR="00A44720" w:rsidRPr="00037928" w14:paraId="2862E2AE" w14:textId="77777777" w:rsidTr="00A44720">
        <w:tc>
          <w:tcPr>
            <w:tcW w:w="1455" w:type="dxa"/>
          </w:tcPr>
          <w:p w14:paraId="278E9593" w14:textId="76633352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240CEA31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1E811FB6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5AAA4EA6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529825B9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31EC07DE" w14:textId="77777777" w:rsidR="000C54CF" w:rsidRPr="00DE5DBA" w:rsidRDefault="000C54C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2B515524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3C132D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B8A208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2CC9F9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052E5D4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56, 1.40)</w:t>
            </w:r>
          </w:p>
          <w:p w14:paraId="02F07BF1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61, 1.51)</w:t>
            </w:r>
          </w:p>
          <w:p w14:paraId="58CB8596" w14:textId="77777777" w:rsidR="00F36A67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37, 1.20)</w:t>
            </w:r>
          </w:p>
          <w:p w14:paraId="26CD5E98" w14:textId="6D79D079" w:rsidR="00F36A67" w:rsidRPr="00DE5DBA" w:rsidRDefault="00F36A67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5 (0.1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4)*</w:t>
            </w:r>
            <w:proofErr w:type="gramEnd"/>
          </w:p>
        </w:tc>
        <w:tc>
          <w:tcPr>
            <w:tcW w:w="2090" w:type="dxa"/>
          </w:tcPr>
          <w:p w14:paraId="72549898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6EF1B6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3B9B92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F98EEF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D311A02" w14:textId="57ED2E14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65, 1.47)</w:t>
            </w:r>
          </w:p>
          <w:p w14:paraId="410DAB81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58, 1.37)</w:t>
            </w:r>
          </w:p>
          <w:p w14:paraId="7A849CA2" w14:textId="77777777" w:rsidR="007B797A" w:rsidRDefault="007B797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 (0.42, 1.13)</w:t>
            </w:r>
          </w:p>
          <w:p w14:paraId="3AF01FA5" w14:textId="633D516B" w:rsidR="007B797A" w:rsidRPr="00DE5DBA" w:rsidRDefault="007B797A" w:rsidP="007B79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1 (0.2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2)*</w:t>
            </w:r>
            <w:proofErr w:type="gramEnd"/>
          </w:p>
        </w:tc>
        <w:tc>
          <w:tcPr>
            <w:tcW w:w="1842" w:type="dxa"/>
          </w:tcPr>
          <w:p w14:paraId="04547538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21A46F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AE0DEB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58B0CF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DE0F656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69, 1.55)</w:t>
            </w:r>
          </w:p>
          <w:p w14:paraId="1CF5AC70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51, 1.13)</w:t>
            </w:r>
          </w:p>
          <w:p w14:paraId="48F6D390" w14:textId="77777777" w:rsidR="00080549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3 (0.3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85)*</w:t>
            </w:r>
            <w:proofErr w:type="gramEnd"/>
          </w:p>
          <w:p w14:paraId="566F58D8" w14:textId="050DB8BD" w:rsidR="00080549" w:rsidRPr="00DE5DBA" w:rsidRDefault="0008054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6 (0.1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49)*</w:t>
            </w:r>
            <w:proofErr w:type="gramEnd"/>
          </w:p>
        </w:tc>
        <w:tc>
          <w:tcPr>
            <w:tcW w:w="1984" w:type="dxa"/>
          </w:tcPr>
          <w:p w14:paraId="6D080889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3C6FD2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9AB576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305877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4638972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7 (0.77, 1.48)</w:t>
            </w:r>
          </w:p>
          <w:p w14:paraId="5F53C9E6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58, 1.21)</w:t>
            </w:r>
          </w:p>
          <w:p w14:paraId="3006C9C2" w14:textId="77777777" w:rsidR="0080767C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41, 1.05)</w:t>
            </w:r>
          </w:p>
          <w:p w14:paraId="7FE9F43E" w14:textId="5CD0333D" w:rsidR="0080767C" w:rsidRPr="00DE5DBA" w:rsidRDefault="0080767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7 (0.2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4)*</w:t>
            </w:r>
            <w:proofErr w:type="gramEnd"/>
          </w:p>
        </w:tc>
        <w:tc>
          <w:tcPr>
            <w:tcW w:w="1985" w:type="dxa"/>
          </w:tcPr>
          <w:p w14:paraId="4A60007C" w14:textId="77777777" w:rsidR="000C54CF" w:rsidRDefault="000C54C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FF6D89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1A0E76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A9C213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40C0661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73, 1.66)</w:t>
            </w:r>
          </w:p>
          <w:p w14:paraId="6E56C9A1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68, 1.56)</w:t>
            </w:r>
          </w:p>
          <w:p w14:paraId="26A1E0FA" w14:textId="77777777" w:rsidR="00A44720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46, 1.26)</w:t>
            </w:r>
          </w:p>
          <w:p w14:paraId="39CDD4A0" w14:textId="6961D09C" w:rsidR="00A44720" w:rsidRPr="00DE5DBA" w:rsidRDefault="00A4472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1 (0.1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5)*</w:t>
            </w:r>
            <w:proofErr w:type="gramEnd"/>
          </w:p>
        </w:tc>
      </w:tr>
    </w:tbl>
    <w:p w14:paraId="662EDF6E" w14:textId="45FD92EE" w:rsidR="006F55E8" w:rsidRPr="007F6463" w:rsidRDefault="00987725">
      <w:pPr>
        <w:rPr>
          <w:rFonts w:ascii="Times New Roman" w:hAnsi="Times New Roman" w:cs="Times New Roman"/>
          <w:sz w:val="20"/>
          <w:szCs w:val="20"/>
        </w:rPr>
      </w:pPr>
      <w:r w:rsidRPr="007F6463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64CE4C5C" w14:textId="284A9A62" w:rsidR="007F6463" w:rsidRPr="007F6463" w:rsidRDefault="007F6463">
      <w:pPr>
        <w:rPr>
          <w:rFonts w:ascii="Times New Roman" w:hAnsi="Times New Roman" w:cs="Times New Roman"/>
          <w:sz w:val="20"/>
          <w:szCs w:val="20"/>
        </w:rPr>
      </w:pPr>
      <w:r w:rsidRPr="007F6463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7F6463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</w:t>
      </w:r>
    </w:p>
    <w:p w14:paraId="0FE39151" w14:textId="25928318" w:rsidR="007F6463" w:rsidRPr="007F6463" w:rsidRDefault="007F6463">
      <w:pPr>
        <w:rPr>
          <w:rFonts w:ascii="Times New Roman" w:hAnsi="Times New Roman" w:cs="Times New Roman"/>
          <w:sz w:val="20"/>
          <w:szCs w:val="20"/>
        </w:rPr>
      </w:pPr>
      <w:r w:rsidRPr="007F646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F6463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, mother’s education</w:t>
      </w:r>
    </w:p>
    <w:p w14:paraId="00BBF76E" w14:textId="103D70DC" w:rsidR="007F6463" w:rsidRPr="007F6463" w:rsidRDefault="007F6463">
      <w:pPr>
        <w:rPr>
          <w:rFonts w:ascii="Times New Roman" w:hAnsi="Times New Roman" w:cs="Times New Roman"/>
          <w:sz w:val="20"/>
          <w:szCs w:val="20"/>
        </w:rPr>
      </w:pPr>
      <w:r w:rsidRPr="007F646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F6463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, mother’s education, preceding birth interval</w:t>
      </w:r>
    </w:p>
    <w:p w14:paraId="595449C0" w14:textId="77777777" w:rsidR="007F6463" w:rsidRPr="001C371E" w:rsidRDefault="007F6463"/>
    <w:p w14:paraId="7AF8DA89" w14:textId="3D08B610" w:rsidR="00332D3F" w:rsidRDefault="00332D3F">
      <w:pPr>
        <w:rPr>
          <w:b/>
        </w:rPr>
      </w:pPr>
      <w:r w:rsidRPr="00C1210D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>B</w:t>
      </w:r>
      <w:r w:rsidRPr="00C1210D">
        <w:rPr>
          <w:rFonts w:ascii="Times New Roman" w:hAnsi="Times New Roman" w:cs="Times New Roman"/>
          <w:b/>
        </w:rPr>
        <w:t xml:space="preserve"> Table.</w:t>
      </w:r>
      <w:r w:rsidRPr="00C1210D">
        <w:rPr>
          <w:b/>
        </w:rPr>
        <w:t xml:space="preserve"> </w:t>
      </w:r>
      <w:r w:rsidR="003153C5" w:rsidRPr="003153C5">
        <w:rPr>
          <w:rFonts w:ascii="Times New Roman" w:hAnsi="Times New Roman" w:cs="Times New Roman"/>
          <w:b/>
          <w:color w:val="000000" w:themeColor="text1"/>
        </w:rPr>
        <w:t xml:space="preserve">Post-hoc analysis of the association between joint decision making compared with women’s decision making alon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on</w:t>
      </w:r>
      <w:r w:rsidRPr="00C1210D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wasting</w:t>
      </w:r>
      <w:r w:rsidRPr="00C1210D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55"/>
        <w:gridCol w:w="1985"/>
        <w:gridCol w:w="2090"/>
        <w:gridCol w:w="1842"/>
        <w:gridCol w:w="1843"/>
        <w:gridCol w:w="1842"/>
      </w:tblGrid>
      <w:tr w:rsidR="00332D3F" w14:paraId="66BE56EA" w14:textId="77777777" w:rsidTr="00DE5DBA">
        <w:tc>
          <w:tcPr>
            <w:tcW w:w="1455" w:type="dxa"/>
          </w:tcPr>
          <w:p w14:paraId="234BAD91" w14:textId="77777777" w:rsidR="00332D3F" w:rsidRDefault="00332D3F" w:rsidP="00DE5DBA">
            <w:pPr>
              <w:rPr>
                <w:b/>
              </w:rPr>
            </w:pPr>
          </w:p>
        </w:tc>
        <w:tc>
          <w:tcPr>
            <w:tcW w:w="1985" w:type="dxa"/>
          </w:tcPr>
          <w:p w14:paraId="294E68F2" w14:textId="551496D3" w:rsidR="00332D3F" w:rsidRDefault="00602FD2" w:rsidP="00DE5DBA">
            <w:pPr>
              <w:rPr>
                <w:b/>
              </w:rPr>
            </w:pPr>
            <w:r w:rsidRPr="006B5434">
              <w:rPr>
                <w:rFonts w:ascii="Times New Roman" w:hAnsi="Times New Roman" w:cs="Times New Roman"/>
                <w:b/>
                <w:sz w:val="22"/>
                <w:szCs w:val="22"/>
              </w:rPr>
              <w:t>COR: 1.04 (0.62, 1.73)</w:t>
            </w:r>
          </w:p>
        </w:tc>
        <w:tc>
          <w:tcPr>
            <w:tcW w:w="2090" w:type="dxa"/>
          </w:tcPr>
          <w:p w14:paraId="401CDA84" w14:textId="66090DCC" w:rsidR="00332D3F" w:rsidRDefault="004B49BA" w:rsidP="00DE5DBA">
            <w:pPr>
              <w:rPr>
                <w:b/>
              </w:rPr>
            </w:pPr>
            <w:r w:rsidRPr="004B49B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R: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94 (0.53, 1.66)</w:t>
            </w:r>
          </w:p>
        </w:tc>
        <w:tc>
          <w:tcPr>
            <w:tcW w:w="1842" w:type="dxa"/>
          </w:tcPr>
          <w:p w14:paraId="2DF7C22F" w14:textId="758B81B3" w:rsidR="00332D3F" w:rsidRPr="006B5434" w:rsidRDefault="00A63200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R: 0.85 (0.51, 1.45)</w:t>
            </w:r>
          </w:p>
        </w:tc>
        <w:tc>
          <w:tcPr>
            <w:tcW w:w="1843" w:type="dxa"/>
          </w:tcPr>
          <w:p w14:paraId="14E162D0" w14:textId="62ECAFA9" w:rsidR="00332D3F" w:rsidRPr="007E2115" w:rsidRDefault="00B71253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2115">
              <w:rPr>
                <w:rFonts w:ascii="Times New Roman" w:hAnsi="Times New Roman" w:cs="Times New Roman"/>
                <w:b/>
                <w:sz w:val="22"/>
                <w:szCs w:val="22"/>
              </w:rPr>
              <w:t>COR: 0.94 (0.54, 1.68)</w:t>
            </w:r>
          </w:p>
        </w:tc>
        <w:tc>
          <w:tcPr>
            <w:tcW w:w="1842" w:type="dxa"/>
          </w:tcPr>
          <w:p w14:paraId="259881F5" w14:textId="5B963ED2" w:rsidR="00332D3F" w:rsidRPr="007E2115" w:rsidRDefault="007E2115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2115">
              <w:rPr>
                <w:rFonts w:ascii="Times New Roman" w:hAnsi="Times New Roman" w:cs="Times New Roman"/>
                <w:b/>
                <w:sz w:val="22"/>
                <w:szCs w:val="22"/>
              </w:rPr>
              <w:t>COR: 0.90 (0.60, 1.35)</w:t>
            </w:r>
          </w:p>
        </w:tc>
      </w:tr>
      <w:tr w:rsidR="00332D3F" w:rsidRPr="00037928" w14:paraId="5D50C60F" w14:textId="77777777" w:rsidTr="00DE5DBA">
        <w:tc>
          <w:tcPr>
            <w:tcW w:w="1455" w:type="dxa"/>
          </w:tcPr>
          <w:p w14:paraId="2F1930B7" w14:textId="77777777" w:rsidR="00332D3F" w:rsidRPr="000C54CF" w:rsidRDefault="00332D3F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746EB0EC" w14:textId="4EACCE75" w:rsidR="00332D3F" w:rsidRPr="000C54CF" w:rsidRDefault="00332D3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2A6C6A" w:rsidRPr="002A6C6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558642C5" w14:textId="5CA2B81E" w:rsidR="00332D3F" w:rsidRPr="000C54CF" w:rsidRDefault="00332D3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husband’s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</w:tcPr>
          <w:p w14:paraId="1ABC7548" w14:textId="2D312584" w:rsidR="00332D3F" w:rsidRPr="000C54CF" w:rsidRDefault="00332D3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health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4AEC0C58" w14:textId="2D6840B2" w:rsidR="00332D3F" w:rsidRPr="000C54CF" w:rsidRDefault="00332D3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major household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purchases</w:t>
            </w:r>
            <w:r w:rsid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5CA266DB" w14:textId="310A7C1C" w:rsidR="00332D3F" w:rsidRPr="000C54CF" w:rsidRDefault="00332D3F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visits to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="00871EA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32D3F" w:rsidRPr="00037928" w14:paraId="160496E0" w14:textId="77777777" w:rsidTr="00602FD2">
        <w:trPr>
          <w:trHeight w:val="1303"/>
        </w:trPr>
        <w:tc>
          <w:tcPr>
            <w:tcW w:w="1455" w:type="dxa"/>
          </w:tcPr>
          <w:p w14:paraId="7ECB19DE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</w:p>
          <w:p w14:paraId="50AC537B" w14:textId="00FBAF0C" w:rsidR="00332D3F" w:rsidRPr="00DE5DBA" w:rsidRDefault="00602FD2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lone</w:t>
            </w:r>
          </w:p>
          <w:p w14:paraId="7E0B7D02" w14:textId="382CE450" w:rsidR="00332D3F" w:rsidRPr="00DE5DBA" w:rsidRDefault="00602FD2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Joint</w:t>
            </w:r>
          </w:p>
        </w:tc>
        <w:tc>
          <w:tcPr>
            <w:tcW w:w="1985" w:type="dxa"/>
          </w:tcPr>
          <w:p w14:paraId="584F0D2D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B95EF9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7D5850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B74F27" w14:textId="77777777" w:rsidR="007A5848" w:rsidRDefault="007A584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9C7A213" w14:textId="0E645A25" w:rsidR="00602FD2" w:rsidRPr="00DE5DBA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51, 1.47)</w:t>
            </w:r>
          </w:p>
        </w:tc>
        <w:tc>
          <w:tcPr>
            <w:tcW w:w="2090" w:type="dxa"/>
          </w:tcPr>
          <w:p w14:paraId="04632673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C6CD5C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C13C7A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072ABC" w14:textId="77777777" w:rsidR="004B49BA" w:rsidRDefault="004B49BA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AA17F8E" w14:textId="12FF2E70" w:rsidR="00842C53" w:rsidRPr="00DE5DBA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46, 1.42)</w:t>
            </w:r>
          </w:p>
        </w:tc>
        <w:tc>
          <w:tcPr>
            <w:tcW w:w="1842" w:type="dxa"/>
          </w:tcPr>
          <w:p w14:paraId="0C89BF56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7DEBA2" w14:textId="77777777" w:rsidR="006B5434" w:rsidRDefault="006B5434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C571D4" w14:textId="77777777" w:rsidR="006B5434" w:rsidRDefault="006B5434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ACB2E6" w14:textId="5157F613" w:rsidR="006B5434" w:rsidRDefault="006B5434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0A73D75" w14:textId="37454649" w:rsidR="006B5434" w:rsidRPr="00DE5DBA" w:rsidRDefault="00AB7065" w:rsidP="00AB70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41, 1.14)</w:t>
            </w:r>
          </w:p>
        </w:tc>
        <w:tc>
          <w:tcPr>
            <w:tcW w:w="1843" w:type="dxa"/>
          </w:tcPr>
          <w:p w14:paraId="0D0FC733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59A9BF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D1E365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0D7FD2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AED874B" w14:textId="484380B9" w:rsidR="00CE741F" w:rsidRPr="00DE5DBA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60, 1.72)</w:t>
            </w:r>
          </w:p>
        </w:tc>
        <w:tc>
          <w:tcPr>
            <w:tcW w:w="1842" w:type="dxa"/>
          </w:tcPr>
          <w:p w14:paraId="2DF4F820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DFA471" w14:textId="77777777" w:rsidR="007E2115" w:rsidRDefault="007E211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B43B1A" w14:textId="77777777" w:rsidR="007E2115" w:rsidRDefault="007E211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BAFB77" w14:textId="77777777" w:rsidR="007E2115" w:rsidRDefault="007E211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56C47A0" w14:textId="714DBE26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57, 1.31)</w:t>
            </w:r>
          </w:p>
        </w:tc>
      </w:tr>
      <w:tr w:rsidR="00332D3F" w:rsidRPr="00037928" w14:paraId="18E55804" w14:textId="77777777" w:rsidTr="00DE5DBA">
        <w:tc>
          <w:tcPr>
            <w:tcW w:w="1455" w:type="dxa"/>
          </w:tcPr>
          <w:p w14:paraId="491CC95F" w14:textId="62ED64DE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70660B9D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15D87887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2E81CCD7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F06A3E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C949B80" w14:textId="4A28AE74" w:rsidR="00602FD2" w:rsidRPr="00DE5DBA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46, 1.34)</w:t>
            </w:r>
          </w:p>
        </w:tc>
        <w:tc>
          <w:tcPr>
            <w:tcW w:w="2090" w:type="dxa"/>
          </w:tcPr>
          <w:p w14:paraId="62A544BE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4B26DB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C1E49C7" w14:textId="5523B8C8" w:rsidR="00842C53" w:rsidRPr="00DE5DBA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53, 1.41)</w:t>
            </w:r>
          </w:p>
        </w:tc>
        <w:tc>
          <w:tcPr>
            <w:tcW w:w="1842" w:type="dxa"/>
          </w:tcPr>
          <w:p w14:paraId="77A6289F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714E41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1012DB0" w14:textId="17AE6AD2" w:rsidR="00AB7065" w:rsidRPr="00DE5DBA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41, 1.20)</w:t>
            </w:r>
          </w:p>
        </w:tc>
        <w:tc>
          <w:tcPr>
            <w:tcW w:w="1843" w:type="dxa"/>
          </w:tcPr>
          <w:p w14:paraId="60AE1E82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D5513F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5427CF8" w14:textId="73F4E9DB" w:rsidR="00CE741F" w:rsidRPr="00DE5DBA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(0.63, 1.55)</w:t>
            </w:r>
          </w:p>
        </w:tc>
        <w:tc>
          <w:tcPr>
            <w:tcW w:w="1842" w:type="dxa"/>
          </w:tcPr>
          <w:p w14:paraId="4E84A14E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2CFD95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2C1339A" w14:textId="67AE9634" w:rsidR="00CF4E5D" w:rsidRPr="00DE5DBA" w:rsidRDefault="00CF4E5D" w:rsidP="00CF4E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49, 1.24)</w:t>
            </w:r>
          </w:p>
        </w:tc>
      </w:tr>
      <w:tr w:rsidR="00332D3F" w:rsidRPr="00037928" w14:paraId="15275CC8" w14:textId="77777777" w:rsidTr="00DE5DBA">
        <w:tc>
          <w:tcPr>
            <w:tcW w:w="1455" w:type="dxa"/>
          </w:tcPr>
          <w:p w14:paraId="316E465B" w14:textId="79986D86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6E8DCDAC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51183DAA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2A02781A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3BC65304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426B8490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15B9817E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A98117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C9F950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A847F00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41, 1.22)</w:t>
            </w:r>
          </w:p>
          <w:p w14:paraId="38B979BB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54, 1.89)</w:t>
            </w:r>
          </w:p>
          <w:p w14:paraId="48380B6E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25, 1.73)</w:t>
            </w:r>
          </w:p>
          <w:p w14:paraId="31C9666C" w14:textId="1971440F" w:rsidR="00602FD2" w:rsidRPr="00DE5DBA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15, 1.57)</w:t>
            </w:r>
          </w:p>
        </w:tc>
        <w:tc>
          <w:tcPr>
            <w:tcW w:w="2090" w:type="dxa"/>
          </w:tcPr>
          <w:p w14:paraId="5674AC5E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057893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EF84DB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341A19B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4 (0.3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3)*</w:t>
            </w:r>
            <w:proofErr w:type="gramEnd"/>
          </w:p>
          <w:p w14:paraId="34C0A283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47, 1.41)</w:t>
            </w:r>
          </w:p>
          <w:p w14:paraId="457E973E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1 (0.1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4)*</w:t>
            </w:r>
            <w:proofErr w:type="gramEnd"/>
          </w:p>
          <w:p w14:paraId="166B1C79" w14:textId="68BF7714" w:rsidR="00842C53" w:rsidRPr="00DE5DBA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6 (0.0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58)*</w:t>
            </w:r>
            <w:proofErr w:type="gramEnd"/>
          </w:p>
        </w:tc>
        <w:tc>
          <w:tcPr>
            <w:tcW w:w="1842" w:type="dxa"/>
          </w:tcPr>
          <w:p w14:paraId="1944AA52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46CFD2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9FA8CC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CEC349D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0 (0.2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0)*</w:t>
            </w:r>
            <w:proofErr w:type="gramEnd"/>
          </w:p>
          <w:p w14:paraId="4D1D097C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37, 1.24)</w:t>
            </w:r>
          </w:p>
          <w:p w14:paraId="51B264E5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 (0.26, 1.38)</w:t>
            </w:r>
          </w:p>
          <w:p w14:paraId="262FFC44" w14:textId="72FB0A9B" w:rsidR="00AB7065" w:rsidRPr="00DE5DBA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3 (0.0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4)*</w:t>
            </w:r>
            <w:proofErr w:type="gramEnd"/>
          </w:p>
        </w:tc>
        <w:tc>
          <w:tcPr>
            <w:tcW w:w="1843" w:type="dxa"/>
          </w:tcPr>
          <w:p w14:paraId="15BC66F4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C663CC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EF7C0D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E4DF5C8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7 (0.3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4)*</w:t>
            </w:r>
            <w:proofErr w:type="gramEnd"/>
          </w:p>
          <w:p w14:paraId="1786511B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37, 1.18)</w:t>
            </w:r>
          </w:p>
          <w:p w14:paraId="00CC1B89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22, 1.10)</w:t>
            </w:r>
          </w:p>
          <w:p w14:paraId="19ED79EC" w14:textId="5B40175E" w:rsidR="00CE741F" w:rsidRPr="00DE5DBA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2 (0.0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9)*</w:t>
            </w:r>
            <w:proofErr w:type="gramEnd"/>
          </w:p>
        </w:tc>
        <w:tc>
          <w:tcPr>
            <w:tcW w:w="1842" w:type="dxa"/>
          </w:tcPr>
          <w:p w14:paraId="2FC531B7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1117BE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C89AD5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BC7282A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2 (0.2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4)*</w:t>
            </w:r>
            <w:proofErr w:type="gramEnd"/>
          </w:p>
          <w:p w14:paraId="39A87B66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33, 1.29)</w:t>
            </w:r>
          </w:p>
          <w:p w14:paraId="0EEA029A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 (0.23, 1.16)</w:t>
            </w:r>
          </w:p>
          <w:p w14:paraId="466B1592" w14:textId="3F0C9033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 (0.10, 1.34)</w:t>
            </w:r>
          </w:p>
        </w:tc>
      </w:tr>
      <w:tr w:rsidR="00332D3F" w:rsidRPr="00037928" w14:paraId="0F65026C" w14:textId="77777777" w:rsidTr="00396A47">
        <w:tc>
          <w:tcPr>
            <w:tcW w:w="1455" w:type="dxa"/>
          </w:tcPr>
          <w:p w14:paraId="4080BED7" w14:textId="0EB989A9" w:rsidR="00332D3F" w:rsidRPr="00DE5DBA" w:rsidRDefault="00CF4E5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ther’s education</w:t>
            </w:r>
          </w:p>
          <w:p w14:paraId="26262668" w14:textId="0DC4E151" w:rsidR="00332D3F" w:rsidRPr="00DE5DBA" w:rsidRDefault="00CF4E5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ne</w:t>
            </w:r>
          </w:p>
          <w:p w14:paraId="209C37A1" w14:textId="5504A0A3" w:rsidR="00332D3F" w:rsidRDefault="00CF4E5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Primary</w:t>
            </w:r>
          </w:p>
          <w:p w14:paraId="2D93809B" w14:textId="7EE2D994" w:rsidR="00CF4E5D" w:rsidRPr="00DE5DBA" w:rsidRDefault="00CF4E5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Secondary</w:t>
            </w:r>
          </w:p>
          <w:p w14:paraId="240ED8C8" w14:textId="3120F408" w:rsidR="00332D3F" w:rsidRPr="00DE5DBA" w:rsidRDefault="00CF4E5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Highe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89F3A75" w14:textId="5D1B52F8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0" w:type="dxa"/>
            <w:shd w:val="clear" w:color="auto" w:fill="D9D9D9" w:themeFill="background1" w:themeFillShade="D9"/>
          </w:tcPr>
          <w:p w14:paraId="3F92977C" w14:textId="5AE6A380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5CA48FC" w14:textId="79AC1D22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6C5EDCB0" w14:textId="606E11C2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</w:tcPr>
          <w:p w14:paraId="583EA3EE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23D72C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029A89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A41FCC2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87 (1.1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15)*</w:t>
            </w:r>
            <w:proofErr w:type="gramEnd"/>
          </w:p>
          <w:p w14:paraId="2C759EBE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 (0.68, 2.66)</w:t>
            </w:r>
          </w:p>
          <w:p w14:paraId="0E453092" w14:textId="3BBAA3B1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 (0.24, 10.00)</w:t>
            </w:r>
          </w:p>
        </w:tc>
      </w:tr>
      <w:tr w:rsidR="00332D3F" w:rsidRPr="00037928" w14:paraId="244CAA33" w14:textId="77777777" w:rsidTr="00396A47">
        <w:tc>
          <w:tcPr>
            <w:tcW w:w="1455" w:type="dxa"/>
          </w:tcPr>
          <w:p w14:paraId="311A913F" w14:textId="3757BB56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6342F793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1B20AC81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4F868C22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77BAC1D3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52AAB4D0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79E75E75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  <w:p w14:paraId="3C1FB8F9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tanga</w:t>
            </w:r>
          </w:p>
          <w:p w14:paraId="2807F5B6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546A0502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024EF8EB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2AB00505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DBD6CC2" w14:textId="1A008580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0" w:type="dxa"/>
            <w:shd w:val="clear" w:color="auto" w:fill="D9D9D9" w:themeFill="background1" w:themeFillShade="D9"/>
          </w:tcPr>
          <w:p w14:paraId="27021416" w14:textId="5EF5E289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5C96005" w14:textId="7C4ADC64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4100F23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216D6F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D92AD51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19, 2.02)</w:t>
            </w:r>
          </w:p>
          <w:p w14:paraId="220E0D3D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21, 3.00)</w:t>
            </w:r>
          </w:p>
          <w:p w14:paraId="0342E4FD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 (0.12, 1.26)</w:t>
            </w:r>
          </w:p>
          <w:p w14:paraId="0EB3E87C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 (0.08, 1.29)</w:t>
            </w:r>
          </w:p>
          <w:p w14:paraId="1BB2C1E1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88B5E5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 (0.18, 1.65)</w:t>
            </w:r>
          </w:p>
          <w:p w14:paraId="33C4A85C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BC8E28" w14:textId="77777777" w:rsidR="00CE741F" w:rsidRDefault="00CE741F" w:rsidP="00CE74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 (0.12, 1.24)</w:t>
            </w:r>
          </w:p>
          <w:p w14:paraId="430A07E1" w14:textId="77777777" w:rsidR="00CE741F" w:rsidRDefault="00CE741F" w:rsidP="00CE74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(0.26, 5.04)</w:t>
            </w:r>
          </w:p>
          <w:p w14:paraId="2764AE07" w14:textId="77777777" w:rsidR="00CE741F" w:rsidRDefault="00CE741F" w:rsidP="00CE74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6 (0.0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59)*</w:t>
            </w:r>
            <w:proofErr w:type="gramEnd"/>
          </w:p>
          <w:p w14:paraId="0EDDE62E" w14:textId="77777777" w:rsidR="00CE741F" w:rsidRDefault="00CE741F" w:rsidP="00CE74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13, 1.60)</w:t>
            </w:r>
          </w:p>
          <w:p w14:paraId="697552FD" w14:textId="743F804B" w:rsidR="00CE741F" w:rsidRPr="00DE5DBA" w:rsidRDefault="00CE741F" w:rsidP="00CE74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(0.11, 1.17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27B1520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FDB66F" w14:textId="210E5046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32D3F" w:rsidRPr="00037928" w14:paraId="1A3FC44A" w14:textId="77777777" w:rsidTr="00C23E48">
        <w:trPr>
          <w:trHeight w:val="2031"/>
        </w:trPr>
        <w:tc>
          <w:tcPr>
            <w:tcW w:w="1455" w:type="dxa"/>
          </w:tcPr>
          <w:p w14:paraId="2C2A3341" w14:textId="71D42FED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69FD1E73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2E8619D0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699919F3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318573DE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67BAD766" w14:textId="77777777" w:rsidR="00332D3F" w:rsidRPr="00DE5DBA" w:rsidRDefault="00332D3F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002D7B6D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E4A3D7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6E657E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387AB3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72A8097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9 (0.65, 2.20)</w:t>
            </w:r>
          </w:p>
          <w:p w14:paraId="79564F3E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6 (0.94, 3.32)</w:t>
            </w:r>
          </w:p>
          <w:p w14:paraId="2D6350C4" w14:textId="77777777" w:rsidR="00602FD2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9 (0.52, 2.30)</w:t>
            </w:r>
          </w:p>
          <w:p w14:paraId="05E65666" w14:textId="628900CE" w:rsidR="00602FD2" w:rsidRPr="00DE5DBA" w:rsidRDefault="00602FD2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 (0.14, 1.22)</w:t>
            </w:r>
          </w:p>
        </w:tc>
        <w:tc>
          <w:tcPr>
            <w:tcW w:w="2090" w:type="dxa"/>
          </w:tcPr>
          <w:p w14:paraId="144825A4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D8C338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C60F7D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4D0793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5AD8E1C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61, 1.80)</w:t>
            </w:r>
          </w:p>
          <w:p w14:paraId="3EE238A1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48, 1.67)</w:t>
            </w:r>
          </w:p>
          <w:p w14:paraId="1C92151C" w14:textId="77777777" w:rsidR="00842C53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45, 1.62)</w:t>
            </w:r>
          </w:p>
          <w:p w14:paraId="708D4192" w14:textId="656EE07E" w:rsidR="00842C53" w:rsidRPr="00DE5DBA" w:rsidRDefault="00842C53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5 (0.1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4)*</w:t>
            </w:r>
            <w:proofErr w:type="gramEnd"/>
          </w:p>
        </w:tc>
        <w:tc>
          <w:tcPr>
            <w:tcW w:w="1842" w:type="dxa"/>
          </w:tcPr>
          <w:p w14:paraId="23D2D9AA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F52440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7C8EC1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7D6459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CFF3735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 (0.66, 1.96)</w:t>
            </w:r>
          </w:p>
          <w:p w14:paraId="6F89C63A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2, 2.03)</w:t>
            </w:r>
          </w:p>
          <w:p w14:paraId="2BA23452" w14:textId="77777777" w:rsidR="00AB7065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48, 2.00)</w:t>
            </w:r>
          </w:p>
          <w:p w14:paraId="761978EB" w14:textId="7A82BC53" w:rsidR="00AB7065" w:rsidRPr="00DE5DBA" w:rsidRDefault="00AB706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1 (0.1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7)*</w:t>
            </w:r>
            <w:proofErr w:type="gramEnd"/>
          </w:p>
        </w:tc>
        <w:tc>
          <w:tcPr>
            <w:tcW w:w="1843" w:type="dxa"/>
          </w:tcPr>
          <w:p w14:paraId="44CD57B0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A9D7B4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C4C2EC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76A9DB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A77E58D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 (0.91, 2.41)</w:t>
            </w:r>
          </w:p>
          <w:p w14:paraId="0CD6C5C8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 (0.70, 2.30)</w:t>
            </w:r>
          </w:p>
          <w:p w14:paraId="6EFDE994" w14:textId="77777777" w:rsidR="00CE741F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4, 1.97)</w:t>
            </w:r>
          </w:p>
          <w:p w14:paraId="4A40CB61" w14:textId="21DFDC38" w:rsidR="00CE741F" w:rsidRPr="00DE5DBA" w:rsidRDefault="00CE741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2 (0.1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8)*</w:t>
            </w:r>
            <w:proofErr w:type="gramEnd"/>
          </w:p>
        </w:tc>
        <w:tc>
          <w:tcPr>
            <w:tcW w:w="1842" w:type="dxa"/>
          </w:tcPr>
          <w:p w14:paraId="6004BF14" w14:textId="77777777" w:rsidR="00332D3F" w:rsidRDefault="00332D3F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235834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FB98FC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28CA12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9C2B91D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 (0.67, 2.33)</w:t>
            </w:r>
          </w:p>
          <w:p w14:paraId="228C108C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 (0.59, 2.23)</w:t>
            </w:r>
          </w:p>
          <w:p w14:paraId="710057BC" w14:textId="77777777" w:rsidR="00CF4E5D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42, 1.55)</w:t>
            </w:r>
          </w:p>
          <w:p w14:paraId="32C71364" w14:textId="76CEDA3F" w:rsidR="00CF4E5D" w:rsidRPr="00DE5DBA" w:rsidRDefault="00CF4E5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3 (0.1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86)*</w:t>
            </w:r>
            <w:proofErr w:type="gramEnd"/>
          </w:p>
        </w:tc>
      </w:tr>
    </w:tbl>
    <w:p w14:paraId="7E3E7E27" w14:textId="77777777" w:rsidR="0013484B" w:rsidRPr="00871EA8" w:rsidRDefault="00127DD6">
      <w:pPr>
        <w:rPr>
          <w:rFonts w:ascii="Times New Roman" w:hAnsi="Times New Roman" w:cs="Times New Roman"/>
          <w:sz w:val="20"/>
          <w:szCs w:val="20"/>
        </w:rPr>
      </w:pPr>
      <w:r w:rsidRPr="00871EA8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7A48129D" w14:textId="7BB84553" w:rsidR="00871EA8" w:rsidRPr="00871EA8" w:rsidRDefault="00871EA8">
      <w:pPr>
        <w:rPr>
          <w:rFonts w:ascii="Times New Roman" w:hAnsi="Times New Roman" w:cs="Times New Roman"/>
          <w:sz w:val="20"/>
          <w:szCs w:val="20"/>
        </w:rPr>
      </w:pPr>
      <w:r w:rsidRPr="00871EA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71EA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</w:t>
      </w:r>
    </w:p>
    <w:p w14:paraId="1226F601" w14:textId="19012B08" w:rsidR="00871EA8" w:rsidRPr="00871EA8" w:rsidRDefault="00871EA8">
      <w:pPr>
        <w:rPr>
          <w:rFonts w:ascii="Times New Roman" w:hAnsi="Times New Roman" w:cs="Times New Roman"/>
          <w:sz w:val="20"/>
          <w:szCs w:val="20"/>
        </w:rPr>
      </w:pPr>
      <w:r w:rsidRPr="00871EA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71EA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</w:t>
      </w:r>
    </w:p>
    <w:p w14:paraId="298B369D" w14:textId="7EAD6D55" w:rsidR="00871EA8" w:rsidRPr="00871EA8" w:rsidRDefault="00871EA8">
      <w:pPr>
        <w:rPr>
          <w:sz w:val="20"/>
          <w:szCs w:val="20"/>
        </w:rPr>
      </w:pPr>
      <w:r w:rsidRPr="00871EA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71EA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 mother’s education, </w:t>
      </w:r>
    </w:p>
    <w:sectPr w:rsidR="00871EA8" w:rsidRPr="00871EA8" w:rsidSect="001C371E">
      <w:pgSz w:w="12240" w:h="15840"/>
      <w:pgMar w:top="1134" w:right="1440" w:bottom="1134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84B"/>
    <w:rsid w:val="000159B0"/>
    <w:rsid w:val="00080549"/>
    <w:rsid w:val="00082061"/>
    <w:rsid w:val="000C54CF"/>
    <w:rsid w:val="000E5C36"/>
    <w:rsid w:val="000F26AC"/>
    <w:rsid w:val="00127DD6"/>
    <w:rsid w:val="0013484B"/>
    <w:rsid w:val="0014557D"/>
    <w:rsid w:val="001861BF"/>
    <w:rsid w:val="0019352E"/>
    <w:rsid w:val="001C371E"/>
    <w:rsid w:val="00246E8A"/>
    <w:rsid w:val="0025484F"/>
    <w:rsid w:val="002A6C6A"/>
    <w:rsid w:val="002C5A70"/>
    <w:rsid w:val="003057A3"/>
    <w:rsid w:val="003153C5"/>
    <w:rsid w:val="003220DB"/>
    <w:rsid w:val="00332D3F"/>
    <w:rsid w:val="00396A47"/>
    <w:rsid w:val="003A6696"/>
    <w:rsid w:val="003B6A77"/>
    <w:rsid w:val="0044239C"/>
    <w:rsid w:val="00446218"/>
    <w:rsid w:val="004B49BA"/>
    <w:rsid w:val="005A0235"/>
    <w:rsid w:val="005D6E6F"/>
    <w:rsid w:val="00602FD2"/>
    <w:rsid w:val="00610F24"/>
    <w:rsid w:val="00666354"/>
    <w:rsid w:val="0069600E"/>
    <w:rsid w:val="006A3160"/>
    <w:rsid w:val="006B5434"/>
    <w:rsid w:val="006F55E8"/>
    <w:rsid w:val="007A5848"/>
    <w:rsid w:val="007B797A"/>
    <w:rsid w:val="007C5009"/>
    <w:rsid w:val="007E1084"/>
    <w:rsid w:val="007E2115"/>
    <w:rsid w:val="007F6463"/>
    <w:rsid w:val="0080767C"/>
    <w:rsid w:val="00830FA8"/>
    <w:rsid w:val="0083121A"/>
    <w:rsid w:val="00842C53"/>
    <w:rsid w:val="008434FF"/>
    <w:rsid w:val="00845EF7"/>
    <w:rsid w:val="00871EA8"/>
    <w:rsid w:val="00987725"/>
    <w:rsid w:val="009877F5"/>
    <w:rsid w:val="009B700B"/>
    <w:rsid w:val="00A02F23"/>
    <w:rsid w:val="00A0773A"/>
    <w:rsid w:val="00A370B3"/>
    <w:rsid w:val="00A44720"/>
    <w:rsid w:val="00A6236A"/>
    <w:rsid w:val="00A63200"/>
    <w:rsid w:val="00A838EB"/>
    <w:rsid w:val="00AA22F5"/>
    <w:rsid w:val="00AB7065"/>
    <w:rsid w:val="00AF5395"/>
    <w:rsid w:val="00B71253"/>
    <w:rsid w:val="00B87259"/>
    <w:rsid w:val="00B93F59"/>
    <w:rsid w:val="00C1210D"/>
    <w:rsid w:val="00C23E48"/>
    <w:rsid w:val="00C6415A"/>
    <w:rsid w:val="00C7738B"/>
    <w:rsid w:val="00C821CB"/>
    <w:rsid w:val="00CE6B1A"/>
    <w:rsid w:val="00CE741F"/>
    <w:rsid w:val="00CF4E5D"/>
    <w:rsid w:val="00D13A5D"/>
    <w:rsid w:val="00D26D4C"/>
    <w:rsid w:val="00DF1EC2"/>
    <w:rsid w:val="00E663BF"/>
    <w:rsid w:val="00EF2994"/>
    <w:rsid w:val="00F36A67"/>
    <w:rsid w:val="00F440FD"/>
    <w:rsid w:val="00FA7F4A"/>
    <w:rsid w:val="00FC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BAA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E6F"/>
  </w:style>
  <w:style w:type="table" w:styleId="TableGrid">
    <w:name w:val="Table Grid"/>
    <w:basedOn w:val="TableNormal"/>
    <w:uiPriority w:val="39"/>
    <w:rsid w:val="001348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34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84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50</Words>
  <Characters>4846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ace McKenna</dc:creator>
  <cp:keywords/>
  <dc:description/>
  <cp:lastModifiedBy>Caroline Grace McKenna</cp:lastModifiedBy>
  <cp:revision>8</cp:revision>
  <dcterms:created xsi:type="dcterms:W3CDTF">2019-10-15T22:50:00Z</dcterms:created>
  <dcterms:modified xsi:type="dcterms:W3CDTF">2019-10-17T19:41:00Z</dcterms:modified>
</cp:coreProperties>
</file>